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86058" w14:textId="5E9FBC36" w:rsidR="003B7F7B" w:rsidRDefault="003363A6">
      <w:pPr>
        <w:pStyle w:val="MDPI21heading1"/>
        <w:rPr>
          <w:rFonts w:ascii="Times New Roman" w:hAnsi="Times New Roman"/>
          <w:sz w:val="21"/>
        </w:rPr>
      </w:pPr>
      <w:r>
        <w:rPr>
          <w:rFonts w:ascii="Times New Roman" w:hAnsi="Times New Roman"/>
          <w:sz w:val="21"/>
        </w:rPr>
        <w:t xml:space="preserve">S1 </w:t>
      </w:r>
      <w:r w:rsidR="00475EFB">
        <w:rPr>
          <w:rFonts w:ascii="Times New Roman" w:hAnsi="Times New Roman"/>
          <w:sz w:val="21"/>
        </w:rPr>
        <w:t>Appendix</w:t>
      </w:r>
    </w:p>
    <w:p w14:paraId="1944D116" w14:textId="77777777" w:rsidR="003B7F7B" w:rsidRDefault="00475EFB">
      <w:pPr>
        <w:pStyle w:val="MDPI21heading1"/>
        <w:rPr>
          <w:rFonts w:ascii="Times New Roman" w:hAnsi="Times New Roman"/>
          <w:b w:val="0"/>
          <w:snapToGrid/>
          <w:sz w:val="18"/>
        </w:rPr>
      </w:pPr>
      <w:r>
        <w:rPr>
          <w:rFonts w:ascii="Times New Roman" w:hAnsi="Times New Roman"/>
          <w:bCs/>
          <w:snapToGrid/>
          <w:sz w:val="18"/>
          <w:lang w:eastAsia="zh-CN"/>
        </w:rPr>
        <w:t xml:space="preserve">Table. </w:t>
      </w:r>
      <w:r>
        <w:rPr>
          <w:rFonts w:ascii="Times New Roman" w:hAnsi="Times New Roman"/>
          <w:b w:val="0"/>
          <w:snapToGrid/>
          <w:sz w:val="18"/>
        </w:rPr>
        <w:t>List of six interviewees in the case study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2518"/>
        <w:gridCol w:w="5704"/>
      </w:tblGrid>
      <w:tr w:rsidR="003B7F7B" w14:paraId="546D21BB" w14:textId="77777777">
        <w:trPr>
          <w:trHeight w:val="254"/>
        </w:trPr>
        <w:tc>
          <w:tcPr>
            <w:tcW w:w="2518" w:type="dxa"/>
            <w:vAlign w:val="center"/>
          </w:tcPr>
          <w:p w14:paraId="0015E68E" w14:textId="7777777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terviewees</w:t>
            </w:r>
          </w:p>
        </w:tc>
        <w:tc>
          <w:tcPr>
            <w:tcW w:w="5704" w:type="dxa"/>
            <w:vAlign w:val="center"/>
          </w:tcPr>
          <w:p w14:paraId="633A737B" w14:textId="7777777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osition</w:t>
            </w:r>
          </w:p>
        </w:tc>
      </w:tr>
      <w:tr w:rsidR="003B7F7B" w14:paraId="4B60A2BD" w14:textId="77777777">
        <w:trPr>
          <w:trHeight w:val="287"/>
        </w:trPr>
        <w:tc>
          <w:tcPr>
            <w:tcW w:w="2518" w:type="dxa"/>
            <w:vAlign w:val="center"/>
          </w:tcPr>
          <w:p w14:paraId="79B3E78F" w14:textId="25B2BFA9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r. Huang</w:t>
            </w:r>
          </w:p>
        </w:tc>
        <w:tc>
          <w:tcPr>
            <w:tcW w:w="5704" w:type="dxa"/>
            <w:vAlign w:val="center"/>
          </w:tcPr>
          <w:p w14:paraId="05C756FC" w14:textId="7777777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irst Chairman of the Meiyu Cooperative</w:t>
            </w:r>
          </w:p>
        </w:tc>
      </w:tr>
      <w:tr w:rsidR="003B7F7B" w14:paraId="33B3033E" w14:textId="77777777">
        <w:trPr>
          <w:trHeight w:val="287"/>
        </w:trPr>
        <w:tc>
          <w:tcPr>
            <w:tcW w:w="2518" w:type="dxa"/>
            <w:vAlign w:val="center"/>
          </w:tcPr>
          <w:p w14:paraId="55501868" w14:textId="556F82BF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r. Hong</w:t>
            </w:r>
          </w:p>
        </w:tc>
        <w:tc>
          <w:tcPr>
            <w:tcW w:w="5704" w:type="dxa"/>
            <w:vAlign w:val="center"/>
          </w:tcPr>
          <w:p w14:paraId="7CC52F42" w14:textId="7777777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econd Chairman of the Meiyu Cooperative</w:t>
            </w:r>
          </w:p>
        </w:tc>
      </w:tr>
      <w:tr w:rsidR="003B7F7B" w14:paraId="1FB0704C" w14:textId="77777777">
        <w:trPr>
          <w:trHeight w:val="579"/>
        </w:trPr>
        <w:tc>
          <w:tcPr>
            <w:tcW w:w="2518" w:type="dxa"/>
            <w:vAlign w:val="center"/>
          </w:tcPr>
          <w:p w14:paraId="75903C8F" w14:textId="072AA3AB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lang w:eastAsia="zh-CN"/>
              </w:rPr>
            </w:pPr>
            <w:r>
              <w:rPr>
                <w:rFonts w:ascii="Times New Roman" w:hAnsi="Times New Roman"/>
                <w:bCs/>
              </w:rPr>
              <w:t>Mr. Lei</w:t>
            </w:r>
          </w:p>
        </w:tc>
        <w:tc>
          <w:tcPr>
            <w:tcW w:w="5704" w:type="dxa"/>
            <w:vAlign w:val="center"/>
          </w:tcPr>
          <w:p w14:paraId="39702E63" w14:textId="7777777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lang w:eastAsia="zh-CN"/>
              </w:rPr>
            </w:pPr>
            <w:r>
              <w:rPr>
                <w:rFonts w:ascii="Times New Roman" w:hAnsi="Times New Roman"/>
                <w:bCs/>
              </w:rPr>
              <w:t>Third Chairman of the Meiyu Cooperative, manager of the Wenzhou Wanke Company</w:t>
            </w:r>
          </w:p>
        </w:tc>
      </w:tr>
      <w:tr w:rsidR="003B7F7B" w14:paraId="22AE0503" w14:textId="77777777">
        <w:trPr>
          <w:trHeight w:val="292"/>
        </w:trPr>
        <w:tc>
          <w:tcPr>
            <w:tcW w:w="2518" w:type="dxa"/>
            <w:vAlign w:val="center"/>
          </w:tcPr>
          <w:p w14:paraId="4ED0CF67" w14:textId="09D5884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s. Lei</w:t>
            </w:r>
          </w:p>
        </w:tc>
        <w:tc>
          <w:tcPr>
            <w:tcW w:w="5704" w:type="dxa"/>
            <w:vAlign w:val="center"/>
          </w:tcPr>
          <w:p w14:paraId="3BB17A4F" w14:textId="5FD9C543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erk of the Supply Agency</w:t>
            </w:r>
          </w:p>
        </w:tc>
      </w:tr>
      <w:tr w:rsidR="003B7F7B" w14:paraId="72236EFC" w14:textId="77777777">
        <w:trPr>
          <w:trHeight w:val="292"/>
        </w:trPr>
        <w:tc>
          <w:tcPr>
            <w:tcW w:w="2518" w:type="dxa"/>
            <w:vAlign w:val="center"/>
          </w:tcPr>
          <w:p w14:paraId="0903158A" w14:textId="7777777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r. Huang*</w:t>
            </w:r>
          </w:p>
        </w:tc>
        <w:tc>
          <w:tcPr>
            <w:tcW w:w="5704" w:type="dxa"/>
            <w:vAlign w:val="center"/>
          </w:tcPr>
          <w:p w14:paraId="565E139E" w14:textId="7777777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ember of the Meiyu Cooperative</w:t>
            </w:r>
          </w:p>
        </w:tc>
      </w:tr>
      <w:tr w:rsidR="003B7F7B" w14:paraId="18402CD2" w14:textId="77777777">
        <w:trPr>
          <w:trHeight w:val="287"/>
        </w:trPr>
        <w:tc>
          <w:tcPr>
            <w:tcW w:w="2518" w:type="dxa"/>
            <w:vAlign w:val="center"/>
          </w:tcPr>
          <w:p w14:paraId="5465AA8A" w14:textId="7777777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r. Li*</w:t>
            </w:r>
          </w:p>
        </w:tc>
        <w:tc>
          <w:tcPr>
            <w:tcW w:w="5704" w:type="dxa"/>
            <w:vAlign w:val="center"/>
          </w:tcPr>
          <w:p w14:paraId="5B4C46AC" w14:textId="77777777" w:rsidR="003B7F7B" w:rsidRDefault="00475E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ember of the Meiyu Cooperative</w:t>
            </w:r>
          </w:p>
        </w:tc>
      </w:tr>
    </w:tbl>
    <w:p w14:paraId="71044330" w14:textId="77777777" w:rsidR="003B7F7B" w:rsidRDefault="00475EFB">
      <w:pPr>
        <w:pStyle w:val="BodyText"/>
        <w:framePr w:wrap="auto" w:yAlign="inline"/>
        <w:spacing w:line="260" w:lineRule="atLeast"/>
        <w:ind w:firstLineChars="75" w:firstLine="135"/>
        <w:rPr>
          <w:rFonts w:eastAsia="Times New Roman" w:cs="Times New Roman"/>
          <w:kern w:val="0"/>
          <w:sz w:val="18"/>
          <w:szCs w:val="22"/>
          <w:lang w:eastAsia="de-DE" w:bidi="en-US"/>
        </w:rPr>
      </w:pPr>
      <w:r>
        <w:rPr>
          <w:rFonts w:eastAsia="Times New Roman" w:cs="Times New Roman"/>
          <w:kern w:val="0"/>
          <w:sz w:val="18"/>
          <w:szCs w:val="22"/>
          <w:lang w:eastAsia="de-DE" w:bidi="en-US"/>
        </w:rPr>
        <w:t>Note. As requested, Mr. Huang and Mr. Li’s full names are disguised.</w:t>
      </w:r>
    </w:p>
    <w:sectPr w:rsidR="003B7F7B" w:rsidSect="001646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A38AC" w14:textId="77777777" w:rsidR="003853DB" w:rsidRDefault="003853DB">
      <w:pPr>
        <w:spacing w:after="0" w:line="240" w:lineRule="auto"/>
        <w:ind w:firstLine="150"/>
      </w:pPr>
      <w:r>
        <w:separator/>
      </w:r>
    </w:p>
  </w:endnote>
  <w:endnote w:type="continuationSeparator" w:id="0">
    <w:p w14:paraId="008E8C95" w14:textId="77777777" w:rsidR="003853DB" w:rsidRDefault="003853DB">
      <w:pPr>
        <w:spacing w:after="0" w:line="240" w:lineRule="auto"/>
        <w:ind w:firstLine="15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F6540" w14:textId="77777777" w:rsidR="003B7F7B" w:rsidRDefault="003B7F7B">
    <w:pPr>
      <w:pStyle w:val="Footer"/>
      <w:ind w:firstLine="13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3739D" w14:textId="77777777" w:rsidR="003B7F7B" w:rsidRDefault="003B7F7B">
    <w:pPr>
      <w:pStyle w:val="Footer"/>
      <w:ind w:firstLine="13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681C2" w14:textId="77777777" w:rsidR="003B7F7B" w:rsidRDefault="003B7F7B">
    <w:pPr>
      <w:pStyle w:val="Footer"/>
      <w:ind w:firstLine="13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8D401" w14:textId="77777777" w:rsidR="003853DB" w:rsidRDefault="003853DB">
      <w:pPr>
        <w:spacing w:after="0" w:line="240" w:lineRule="auto"/>
        <w:ind w:firstLine="150"/>
      </w:pPr>
      <w:r>
        <w:separator/>
      </w:r>
    </w:p>
  </w:footnote>
  <w:footnote w:type="continuationSeparator" w:id="0">
    <w:p w14:paraId="5849CA0A" w14:textId="77777777" w:rsidR="003853DB" w:rsidRDefault="003853DB">
      <w:pPr>
        <w:spacing w:after="0" w:line="240" w:lineRule="auto"/>
        <w:ind w:firstLine="15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CC0D6" w14:textId="77777777" w:rsidR="003B7F7B" w:rsidRDefault="003B7F7B">
    <w:pPr>
      <w:pStyle w:val="Header"/>
      <w:ind w:firstLine="13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CAB75" w14:textId="77777777" w:rsidR="003B7F7B" w:rsidRDefault="003B7F7B">
    <w:pPr>
      <w:pStyle w:val="Header"/>
      <w:ind w:firstLine="13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D604D" w14:textId="77777777" w:rsidR="003B7F7B" w:rsidRDefault="003B7F7B">
    <w:pPr>
      <w:pStyle w:val="Header"/>
      <w:ind w:firstLine="13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63B68"/>
    <w:multiLevelType w:val="singleLevel"/>
    <w:tmpl w:val="60C63B68"/>
    <w:lvl w:ilvl="0">
      <w:start w:val="37"/>
      <w:numFmt w:val="decimal"/>
      <w:suff w:val="nothing"/>
      <w:lvlText w:val="%1."/>
      <w:lvlJc w:val="left"/>
    </w:lvl>
  </w:abstractNum>
  <w:abstractNum w:abstractNumId="1" w15:restartNumberingAfterBreak="0">
    <w:nsid w:val="762C586C"/>
    <w:multiLevelType w:val="multilevel"/>
    <w:tmpl w:val="762C586C"/>
    <w:lvl w:ilvl="0">
      <w:start w:val="1"/>
      <w:numFmt w:val="bullet"/>
      <w:lvlText w:val=""/>
      <w:lvlJc w:val="left"/>
      <w:pPr>
        <w:tabs>
          <w:tab w:val="left" w:pos="170"/>
        </w:tabs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ocumentProtection w:edit="trackedChanges" w:enforcement="0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0|203|197|188|201|197|204|189|197|198|206|197|187|189|197|185|189|"/>
    <w:docVar w:name="Username" w:val="Quality Control Editor"/>
  </w:docVars>
  <w:rsids>
    <w:rsidRoot w:val="002038AA"/>
    <w:rsid w:val="9DBF2CAB"/>
    <w:rsid w:val="9DEF734C"/>
    <w:rsid w:val="9FA76BCA"/>
    <w:rsid w:val="A9796807"/>
    <w:rsid w:val="ABEF21DA"/>
    <w:rsid w:val="ABEFCE8D"/>
    <w:rsid w:val="AF66CD93"/>
    <w:rsid w:val="BB7FF23D"/>
    <w:rsid w:val="C5DEC769"/>
    <w:rsid w:val="C7157446"/>
    <w:rsid w:val="D6FC45CD"/>
    <w:rsid w:val="D7FFE2C0"/>
    <w:rsid w:val="DBF6080E"/>
    <w:rsid w:val="DDBD3F86"/>
    <w:rsid w:val="DF3DCB9D"/>
    <w:rsid w:val="DFFBD9FE"/>
    <w:rsid w:val="E7F17D89"/>
    <w:rsid w:val="EEBD7CFC"/>
    <w:rsid w:val="EEFC3AE0"/>
    <w:rsid w:val="EFF7C253"/>
    <w:rsid w:val="F16FD2FD"/>
    <w:rsid w:val="F3BD3748"/>
    <w:rsid w:val="F3EFED68"/>
    <w:rsid w:val="F3FBDBA2"/>
    <w:rsid w:val="F4EBC30A"/>
    <w:rsid w:val="F76F2248"/>
    <w:rsid w:val="F77BF4D1"/>
    <w:rsid w:val="F7CEE631"/>
    <w:rsid w:val="FB361514"/>
    <w:rsid w:val="FBBA5349"/>
    <w:rsid w:val="FD3DC383"/>
    <w:rsid w:val="FD3F3943"/>
    <w:rsid w:val="FDBE5282"/>
    <w:rsid w:val="FE344CC3"/>
    <w:rsid w:val="FE67C354"/>
    <w:rsid w:val="FE7F69A4"/>
    <w:rsid w:val="FF3DE220"/>
    <w:rsid w:val="FFAF7494"/>
    <w:rsid w:val="FFDB1D0B"/>
    <w:rsid w:val="00002EF9"/>
    <w:rsid w:val="00021512"/>
    <w:rsid w:val="0002179A"/>
    <w:rsid w:val="000309BA"/>
    <w:rsid w:val="00043A86"/>
    <w:rsid w:val="00045285"/>
    <w:rsid w:val="00060F86"/>
    <w:rsid w:val="00064055"/>
    <w:rsid w:val="00064738"/>
    <w:rsid w:val="00071DF5"/>
    <w:rsid w:val="00090264"/>
    <w:rsid w:val="00093507"/>
    <w:rsid w:val="000A3CA2"/>
    <w:rsid w:val="000C1C4E"/>
    <w:rsid w:val="000C7694"/>
    <w:rsid w:val="000D0A96"/>
    <w:rsid w:val="000E7619"/>
    <w:rsid w:val="000F1046"/>
    <w:rsid w:val="001219F6"/>
    <w:rsid w:val="001271ED"/>
    <w:rsid w:val="0013533F"/>
    <w:rsid w:val="001501F9"/>
    <w:rsid w:val="001539B4"/>
    <w:rsid w:val="001561F1"/>
    <w:rsid w:val="00164624"/>
    <w:rsid w:val="00165116"/>
    <w:rsid w:val="001768F5"/>
    <w:rsid w:val="00177BDA"/>
    <w:rsid w:val="00180680"/>
    <w:rsid w:val="00195C0E"/>
    <w:rsid w:val="001965B7"/>
    <w:rsid w:val="001B14E5"/>
    <w:rsid w:val="001B4306"/>
    <w:rsid w:val="001F595B"/>
    <w:rsid w:val="002038AA"/>
    <w:rsid w:val="00203F56"/>
    <w:rsid w:val="00221D81"/>
    <w:rsid w:val="002266C2"/>
    <w:rsid w:val="00233581"/>
    <w:rsid w:val="00241C9F"/>
    <w:rsid w:val="00243FA5"/>
    <w:rsid w:val="00274D78"/>
    <w:rsid w:val="0028308B"/>
    <w:rsid w:val="0028553F"/>
    <w:rsid w:val="0029221A"/>
    <w:rsid w:val="00293B73"/>
    <w:rsid w:val="002A3A19"/>
    <w:rsid w:val="002A51C4"/>
    <w:rsid w:val="002B0EDB"/>
    <w:rsid w:val="002B58D9"/>
    <w:rsid w:val="002E4D31"/>
    <w:rsid w:val="002E5CDC"/>
    <w:rsid w:val="002E5E01"/>
    <w:rsid w:val="002F1E38"/>
    <w:rsid w:val="002F3A3F"/>
    <w:rsid w:val="0032609A"/>
    <w:rsid w:val="00331DBD"/>
    <w:rsid w:val="00335C2F"/>
    <w:rsid w:val="003363A6"/>
    <w:rsid w:val="0034313C"/>
    <w:rsid w:val="00347B6A"/>
    <w:rsid w:val="00352936"/>
    <w:rsid w:val="00352A67"/>
    <w:rsid w:val="0035350C"/>
    <w:rsid w:val="00380E35"/>
    <w:rsid w:val="00381217"/>
    <w:rsid w:val="00384105"/>
    <w:rsid w:val="003853DB"/>
    <w:rsid w:val="003965E5"/>
    <w:rsid w:val="003B7F7B"/>
    <w:rsid w:val="003D3D9D"/>
    <w:rsid w:val="003D6587"/>
    <w:rsid w:val="003E54BB"/>
    <w:rsid w:val="003E6F86"/>
    <w:rsid w:val="003E7AC4"/>
    <w:rsid w:val="003F098D"/>
    <w:rsid w:val="003F222D"/>
    <w:rsid w:val="003F3BE6"/>
    <w:rsid w:val="003F7F92"/>
    <w:rsid w:val="00406C74"/>
    <w:rsid w:val="004145A3"/>
    <w:rsid w:val="00423C1A"/>
    <w:rsid w:val="004333AD"/>
    <w:rsid w:val="00440A8E"/>
    <w:rsid w:val="00455883"/>
    <w:rsid w:val="00462843"/>
    <w:rsid w:val="00463589"/>
    <w:rsid w:val="00473FBB"/>
    <w:rsid w:val="00475E4A"/>
    <w:rsid w:val="00475EFB"/>
    <w:rsid w:val="004B03A0"/>
    <w:rsid w:val="004B5798"/>
    <w:rsid w:val="004B7F46"/>
    <w:rsid w:val="004D4CB5"/>
    <w:rsid w:val="004D6F92"/>
    <w:rsid w:val="004E1EEB"/>
    <w:rsid w:val="004E5A11"/>
    <w:rsid w:val="004E7C17"/>
    <w:rsid w:val="004F3E56"/>
    <w:rsid w:val="005018C1"/>
    <w:rsid w:val="005032CA"/>
    <w:rsid w:val="005129DA"/>
    <w:rsid w:val="00521B9D"/>
    <w:rsid w:val="0052259B"/>
    <w:rsid w:val="0053230D"/>
    <w:rsid w:val="005434F0"/>
    <w:rsid w:val="00564EA2"/>
    <w:rsid w:val="0058031D"/>
    <w:rsid w:val="005A2F4F"/>
    <w:rsid w:val="005A6883"/>
    <w:rsid w:val="005A716D"/>
    <w:rsid w:val="005C7988"/>
    <w:rsid w:val="005E47E5"/>
    <w:rsid w:val="005F2D55"/>
    <w:rsid w:val="005F5C9F"/>
    <w:rsid w:val="00642C50"/>
    <w:rsid w:val="00645795"/>
    <w:rsid w:val="00645A64"/>
    <w:rsid w:val="00645E98"/>
    <w:rsid w:val="00647D38"/>
    <w:rsid w:val="00655818"/>
    <w:rsid w:val="00662451"/>
    <w:rsid w:val="006654C5"/>
    <w:rsid w:val="00685CB6"/>
    <w:rsid w:val="006966E9"/>
    <w:rsid w:val="006B6B5C"/>
    <w:rsid w:val="006C78A7"/>
    <w:rsid w:val="006E32A0"/>
    <w:rsid w:val="00707444"/>
    <w:rsid w:val="0071336C"/>
    <w:rsid w:val="00723378"/>
    <w:rsid w:val="00731D57"/>
    <w:rsid w:val="00733477"/>
    <w:rsid w:val="00742C39"/>
    <w:rsid w:val="007435EC"/>
    <w:rsid w:val="00757436"/>
    <w:rsid w:val="007619F9"/>
    <w:rsid w:val="00765DD3"/>
    <w:rsid w:val="00766B79"/>
    <w:rsid w:val="007838CF"/>
    <w:rsid w:val="00790EE8"/>
    <w:rsid w:val="007A2B02"/>
    <w:rsid w:val="007A30BF"/>
    <w:rsid w:val="007B0C0B"/>
    <w:rsid w:val="007E24D0"/>
    <w:rsid w:val="007F0934"/>
    <w:rsid w:val="00811949"/>
    <w:rsid w:val="00812B04"/>
    <w:rsid w:val="008274D9"/>
    <w:rsid w:val="00877254"/>
    <w:rsid w:val="00896B31"/>
    <w:rsid w:val="008C6452"/>
    <w:rsid w:val="008D0660"/>
    <w:rsid w:val="008D0858"/>
    <w:rsid w:val="008E09E0"/>
    <w:rsid w:val="008E7A62"/>
    <w:rsid w:val="0090463D"/>
    <w:rsid w:val="00907914"/>
    <w:rsid w:val="00915B3C"/>
    <w:rsid w:val="00926109"/>
    <w:rsid w:val="00934F03"/>
    <w:rsid w:val="00937414"/>
    <w:rsid w:val="009443DF"/>
    <w:rsid w:val="009468F4"/>
    <w:rsid w:val="00961874"/>
    <w:rsid w:val="00961BCF"/>
    <w:rsid w:val="0098342B"/>
    <w:rsid w:val="009864B1"/>
    <w:rsid w:val="00997FED"/>
    <w:rsid w:val="009A1E6B"/>
    <w:rsid w:val="009A2D97"/>
    <w:rsid w:val="009B3C55"/>
    <w:rsid w:val="009C2F28"/>
    <w:rsid w:val="009D1034"/>
    <w:rsid w:val="009D183F"/>
    <w:rsid w:val="009D756C"/>
    <w:rsid w:val="009E2D45"/>
    <w:rsid w:val="009E7C8C"/>
    <w:rsid w:val="009E7DF3"/>
    <w:rsid w:val="009F2B78"/>
    <w:rsid w:val="00A006F6"/>
    <w:rsid w:val="00A0253E"/>
    <w:rsid w:val="00A15FB0"/>
    <w:rsid w:val="00A226F5"/>
    <w:rsid w:val="00A33FC8"/>
    <w:rsid w:val="00A36FE1"/>
    <w:rsid w:val="00A529A0"/>
    <w:rsid w:val="00A560CB"/>
    <w:rsid w:val="00A56B00"/>
    <w:rsid w:val="00A65BB7"/>
    <w:rsid w:val="00A74A7F"/>
    <w:rsid w:val="00A870A4"/>
    <w:rsid w:val="00A96317"/>
    <w:rsid w:val="00AA109E"/>
    <w:rsid w:val="00AA2443"/>
    <w:rsid w:val="00AA44F7"/>
    <w:rsid w:val="00AC4E47"/>
    <w:rsid w:val="00AE6AF0"/>
    <w:rsid w:val="00AF06AA"/>
    <w:rsid w:val="00AF4643"/>
    <w:rsid w:val="00AF78EF"/>
    <w:rsid w:val="00B044D3"/>
    <w:rsid w:val="00B06D97"/>
    <w:rsid w:val="00B263D1"/>
    <w:rsid w:val="00B31205"/>
    <w:rsid w:val="00B31D5B"/>
    <w:rsid w:val="00B340BB"/>
    <w:rsid w:val="00B406CD"/>
    <w:rsid w:val="00B47078"/>
    <w:rsid w:val="00B47747"/>
    <w:rsid w:val="00B54CA3"/>
    <w:rsid w:val="00B55D36"/>
    <w:rsid w:val="00B65557"/>
    <w:rsid w:val="00B67B0C"/>
    <w:rsid w:val="00B7226A"/>
    <w:rsid w:val="00B861D3"/>
    <w:rsid w:val="00BA4BF1"/>
    <w:rsid w:val="00BA56B4"/>
    <w:rsid w:val="00BA6325"/>
    <w:rsid w:val="00BC19D7"/>
    <w:rsid w:val="00BD46CE"/>
    <w:rsid w:val="00BE6564"/>
    <w:rsid w:val="00C05A87"/>
    <w:rsid w:val="00C11A84"/>
    <w:rsid w:val="00C16506"/>
    <w:rsid w:val="00C17D44"/>
    <w:rsid w:val="00C477FE"/>
    <w:rsid w:val="00C60423"/>
    <w:rsid w:val="00C9119A"/>
    <w:rsid w:val="00C91500"/>
    <w:rsid w:val="00CB2DC7"/>
    <w:rsid w:val="00CB700E"/>
    <w:rsid w:val="00CC429E"/>
    <w:rsid w:val="00CE3DA0"/>
    <w:rsid w:val="00CF5241"/>
    <w:rsid w:val="00D049E1"/>
    <w:rsid w:val="00D16202"/>
    <w:rsid w:val="00D214C2"/>
    <w:rsid w:val="00D50C32"/>
    <w:rsid w:val="00D52550"/>
    <w:rsid w:val="00D57DF3"/>
    <w:rsid w:val="00D60522"/>
    <w:rsid w:val="00D728E1"/>
    <w:rsid w:val="00D8792C"/>
    <w:rsid w:val="00D9204D"/>
    <w:rsid w:val="00D92752"/>
    <w:rsid w:val="00DA0BF8"/>
    <w:rsid w:val="00DA6672"/>
    <w:rsid w:val="00DA7D33"/>
    <w:rsid w:val="00DB2D91"/>
    <w:rsid w:val="00DC6D67"/>
    <w:rsid w:val="00DD13B8"/>
    <w:rsid w:val="00DF11F9"/>
    <w:rsid w:val="00DF253B"/>
    <w:rsid w:val="00DF6ADE"/>
    <w:rsid w:val="00E063D9"/>
    <w:rsid w:val="00E066DF"/>
    <w:rsid w:val="00E1783D"/>
    <w:rsid w:val="00E20EAB"/>
    <w:rsid w:val="00E227D6"/>
    <w:rsid w:val="00E24EF9"/>
    <w:rsid w:val="00E327B2"/>
    <w:rsid w:val="00E3578C"/>
    <w:rsid w:val="00E57B4C"/>
    <w:rsid w:val="00E717F5"/>
    <w:rsid w:val="00E800F4"/>
    <w:rsid w:val="00E84A80"/>
    <w:rsid w:val="00E861C1"/>
    <w:rsid w:val="00E875BB"/>
    <w:rsid w:val="00E90297"/>
    <w:rsid w:val="00E929FE"/>
    <w:rsid w:val="00E94BCD"/>
    <w:rsid w:val="00EA5654"/>
    <w:rsid w:val="00EB6256"/>
    <w:rsid w:val="00EC4F45"/>
    <w:rsid w:val="00ED57CA"/>
    <w:rsid w:val="00EE60A5"/>
    <w:rsid w:val="00EF4AE5"/>
    <w:rsid w:val="00EF5D20"/>
    <w:rsid w:val="00F033B8"/>
    <w:rsid w:val="00F15FE5"/>
    <w:rsid w:val="00F16D50"/>
    <w:rsid w:val="00F36D30"/>
    <w:rsid w:val="00F5099B"/>
    <w:rsid w:val="00F62B9D"/>
    <w:rsid w:val="00F65A2E"/>
    <w:rsid w:val="00F6614F"/>
    <w:rsid w:val="00F932A2"/>
    <w:rsid w:val="00F96BFF"/>
    <w:rsid w:val="00FC290F"/>
    <w:rsid w:val="00FC467C"/>
    <w:rsid w:val="00FD3133"/>
    <w:rsid w:val="00FD4E5F"/>
    <w:rsid w:val="00FE0054"/>
    <w:rsid w:val="00FE4905"/>
    <w:rsid w:val="00FE56EF"/>
    <w:rsid w:val="0C794416"/>
    <w:rsid w:val="1BCD2BEA"/>
    <w:rsid w:val="25D7DEA5"/>
    <w:rsid w:val="276B9695"/>
    <w:rsid w:val="37EF7D58"/>
    <w:rsid w:val="41DBC694"/>
    <w:rsid w:val="44CDB0F3"/>
    <w:rsid w:val="4FE573FD"/>
    <w:rsid w:val="57CB9AC2"/>
    <w:rsid w:val="57ED20E3"/>
    <w:rsid w:val="59F704C4"/>
    <w:rsid w:val="5AD7DB19"/>
    <w:rsid w:val="5E7AE2D6"/>
    <w:rsid w:val="5EFDACDA"/>
    <w:rsid w:val="5FEF0C1D"/>
    <w:rsid w:val="5FFE4F7C"/>
    <w:rsid w:val="656F30A4"/>
    <w:rsid w:val="6B89D11F"/>
    <w:rsid w:val="6BE741AF"/>
    <w:rsid w:val="6BEF8104"/>
    <w:rsid w:val="6BF3D1F5"/>
    <w:rsid w:val="6CDB1719"/>
    <w:rsid w:val="6D6FE787"/>
    <w:rsid w:val="6FDE57C0"/>
    <w:rsid w:val="75FFA104"/>
    <w:rsid w:val="773E7F38"/>
    <w:rsid w:val="774D037E"/>
    <w:rsid w:val="77B377A1"/>
    <w:rsid w:val="77F73839"/>
    <w:rsid w:val="77FF62EF"/>
    <w:rsid w:val="79FE6E62"/>
    <w:rsid w:val="7BEF6B1C"/>
    <w:rsid w:val="7BF281A8"/>
    <w:rsid w:val="7D7D5B94"/>
    <w:rsid w:val="7EBB2B32"/>
    <w:rsid w:val="7EBDAA2F"/>
    <w:rsid w:val="7EF7974D"/>
    <w:rsid w:val="7EFE83ED"/>
    <w:rsid w:val="7EFFF2B5"/>
    <w:rsid w:val="7F3F9C9A"/>
    <w:rsid w:val="7F5DE626"/>
    <w:rsid w:val="7FB7A4C4"/>
    <w:rsid w:val="7FBF0C24"/>
    <w:rsid w:val="7FDEAD58"/>
    <w:rsid w:val="7FEF3C5A"/>
    <w:rsid w:val="7FFB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F7D80"/>
  <w15:docId w15:val="{986EE0D9-2A8C-439E-A441-5F52436C2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PH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60" w:lineRule="atLeast"/>
      <w:ind w:firstLineChars="75" w:firstLine="270"/>
    </w:pPr>
    <w:rPr>
      <w:rFonts w:ascii="SimSun" w:hAnsi="SimSun" w:cs="SimSun"/>
      <w:szCs w:val="24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line="360" w:lineRule="auto"/>
      <w:ind w:firstLine="211"/>
      <w:outlineLvl w:val="0"/>
    </w:pPr>
    <w:rPr>
      <w:rFonts w:ascii="Times New Roman" w:hAnsi="Times New Rom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line="360" w:lineRule="auto"/>
      <w:ind w:firstLine="181"/>
      <w:outlineLvl w:val="1"/>
    </w:pPr>
    <w:rPr>
      <w:rFonts w:ascii="Times New Roman" w:eastAsia="Times New Roman" w:hAnsi="Times New Roman" w:cs="Times New Roman"/>
      <w:b/>
      <w:bCs/>
      <w:sz w:val="24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rFonts w:ascii="Tahoma" w:hAnsi="Tahoma" w:cs="Tahoma"/>
      <w:sz w:val="16"/>
    </w:rPr>
  </w:style>
  <w:style w:type="paragraph" w:styleId="BodyText">
    <w:name w:val="Body Text"/>
    <w:link w:val="BodyTextChar"/>
    <w:qFormat/>
    <w:pPr>
      <w:framePr w:wrap="around" w:hAnchor="text" w:y="1"/>
      <w:widowControl w:val="0"/>
      <w:spacing w:after="120"/>
      <w:jc w:val="both"/>
    </w:pPr>
    <w:rPr>
      <w:rFonts w:eastAsia="Arial Unicode MS" w:cs="Arial Unicode MS"/>
      <w:color w:val="000000"/>
      <w:kern w:val="2"/>
      <w:sz w:val="21"/>
      <w:szCs w:val="21"/>
      <w:u w:color="00000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="0" w:afterAutospacing="1"/>
    </w:pPr>
    <w:rPr>
      <w:rFonts w:cs="Times New Roman"/>
      <w:sz w:val="24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rFonts w:ascii="Tahoma" w:hAnsi="Tahoma" w:cs="Tahoma"/>
      <w:sz w:val="16"/>
      <w:szCs w:val="21"/>
      <w:u w:val="non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Arial Unicode MS" w:hAnsi="Times New Roman" w:cs="Arial Unicode MS"/>
      <w:color w:val="000000"/>
      <w:szCs w:val="21"/>
      <w:u w:color="000000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7abstract">
    <w:name w:val="MDPI_1.7_abstract"/>
    <w:basedOn w:val="Normal"/>
    <w:next w:val="Normal"/>
    <w:qFormat/>
    <w:pPr>
      <w:adjustRightInd w:val="0"/>
      <w:snapToGrid w:val="0"/>
      <w:spacing w:before="240"/>
      <w:ind w:left="113" w:firstLineChars="0" w:firstLine="0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3heading3">
    <w:name w:val="MDPI_2.3_heading3"/>
    <w:basedOn w:val="Normal"/>
    <w:qFormat/>
    <w:pPr>
      <w:adjustRightInd w:val="0"/>
      <w:snapToGrid w:val="0"/>
      <w:spacing w:before="240" w:after="120"/>
      <w:ind w:firstLineChars="0" w:firstLine="0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/>
      <w:outlineLvl w:val="1"/>
    </w:pPr>
    <w:rPr>
      <w:rFonts w:ascii="Palatino Linotype" w:hAnsi="Palatino Linotype"/>
      <w:i/>
      <w:snapToGrid w:val="0"/>
      <w:szCs w:val="22"/>
      <w:lang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character" w:customStyle="1" w:styleId="1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10">
    <w:name w:val="列表段落1"/>
    <w:qFormat/>
    <w:pPr>
      <w:framePr w:wrap="around" w:hAnchor="text" w:y="1"/>
      <w:widowControl w:val="0"/>
      <w:ind w:left="720"/>
      <w:jc w:val="both"/>
    </w:pPr>
    <w:rPr>
      <w:rFonts w:eastAsia="Times New Roman"/>
      <w:color w:val="000000"/>
      <w:kern w:val="2"/>
      <w:sz w:val="21"/>
      <w:szCs w:val="21"/>
      <w:u w:color="000000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eastAsia="SimSun" w:hAnsi="SimSun" w:cs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hAnsi="Tahoma" w:cs="Tahoma"/>
      <w:sz w:val="16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rFonts w:ascii="Tahoma" w:hAnsi="Tahoma" w:cs="Tahoma"/>
      <w:b/>
      <w:bCs/>
      <w:sz w:val="16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SimSun" w:hAnsi="SimSun" w:cs="SimSun"/>
      <w:sz w:val="18"/>
      <w:szCs w:val="18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 w:cs="Times New Roma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SimSun" w:eastAsia="SimSun" w:hAnsi="SimSun" w:cs="SimSun"/>
      <w:b/>
      <w:bCs/>
      <w:sz w:val="32"/>
      <w:szCs w:val="32"/>
    </w:rPr>
  </w:style>
  <w:style w:type="paragraph" w:customStyle="1" w:styleId="Revision1">
    <w:name w:val="Revision1"/>
    <w:hidden/>
    <w:uiPriority w:val="99"/>
    <w:unhideWhenUsed/>
    <w:qFormat/>
    <w:pPr>
      <w:spacing w:after="0" w:line="240" w:lineRule="auto"/>
    </w:pPr>
    <w:rPr>
      <w:rFonts w:ascii="SimSun" w:hAnsi="SimSun" w:cs="SimSun"/>
      <w:szCs w:val="24"/>
      <w:lang w:val="en-US" w:bidi="ar-SA"/>
    </w:rPr>
  </w:style>
  <w:style w:type="paragraph" w:customStyle="1" w:styleId="a">
    <w:name w:val="¶þ¼¶±êÌâ"/>
    <w:basedOn w:val="Normal"/>
    <w:qFormat/>
    <w:pPr>
      <w:autoSpaceDE w:val="0"/>
      <w:autoSpaceDN w:val="0"/>
      <w:adjustRightInd w:val="0"/>
    </w:pPr>
    <w:rPr>
      <w:sz w:val="23"/>
      <w:szCs w:val="23"/>
    </w:rPr>
  </w:style>
  <w:style w:type="paragraph" w:customStyle="1" w:styleId="a0">
    <w:name w:val="Èý¼¶±êÌâ"/>
    <w:basedOn w:val="a"/>
    <w:qFormat/>
    <w:pPr>
      <w:ind w:left="85" w:hanging="85"/>
    </w:pPr>
    <w:rPr>
      <w:i/>
      <w:iCs/>
      <w:sz w:val="16"/>
      <w:szCs w:val="16"/>
    </w:rPr>
  </w:style>
  <w:style w:type="paragraph" w:customStyle="1" w:styleId="a1">
    <w:name w:val="×¢ÎÄ"/>
    <w:basedOn w:val="Normal"/>
    <w:qFormat/>
    <w:pPr>
      <w:autoSpaceDE w:val="0"/>
      <w:autoSpaceDN w:val="0"/>
      <w:adjustRightInd w:val="0"/>
    </w:pPr>
    <w:rPr>
      <w:sz w:val="14"/>
      <w:szCs w:val="14"/>
    </w:rPr>
  </w:style>
  <w:style w:type="paragraph" w:customStyle="1" w:styleId="ListParagraph1">
    <w:name w:val="List Paragraph1"/>
    <w:basedOn w:val="Normal"/>
    <w:uiPriority w:val="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hn off31</cp:lastModifiedBy>
  <cp:revision>6</cp:revision>
  <dcterms:created xsi:type="dcterms:W3CDTF">2021-06-16T17:15:00Z</dcterms:created>
  <dcterms:modified xsi:type="dcterms:W3CDTF">2021-06-1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